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1EAC9" w14:textId="46E7B4A5" w:rsidR="00A73925" w:rsidRPr="008834D3" w:rsidRDefault="00B52865" w:rsidP="00A73925">
      <w:pPr>
        <w:widowControl w:val="0"/>
        <w:autoSpaceDE w:val="0"/>
        <w:autoSpaceDN w:val="0"/>
        <w:adjustRightInd w:val="0"/>
        <w:ind w:firstLine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="00A73925" w:rsidRPr="008834D3">
        <w:rPr>
          <w:rFonts w:ascii="Arial" w:hAnsi="Arial" w:cs="Arial"/>
          <w:b/>
          <w:sz w:val="22"/>
          <w:szCs w:val="22"/>
        </w:rPr>
        <w:t xml:space="preserve">. Task &gt; Baseline Whole Brain Effects. </w:t>
      </w:r>
    </w:p>
    <w:p w14:paraId="0808CECE" w14:textId="77777777" w:rsidR="00A73925" w:rsidRPr="008834D3" w:rsidRDefault="00A73925" w:rsidP="00A73925">
      <w:pPr>
        <w:widowControl w:val="0"/>
        <w:autoSpaceDE w:val="0"/>
        <w:autoSpaceDN w:val="0"/>
        <w:adjustRightInd w:val="0"/>
        <w:ind w:firstLine="0"/>
        <w:rPr>
          <w:rFonts w:ascii="Arial" w:hAnsi="Arial" w:cs="Arial"/>
          <w:sz w:val="22"/>
          <w:szCs w:val="22"/>
          <w:lang w:eastAsia="ja-JP"/>
        </w:rPr>
      </w:pPr>
    </w:p>
    <w:tbl>
      <w:tblPr>
        <w:tblW w:w="90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0"/>
        <w:gridCol w:w="2790"/>
        <w:gridCol w:w="990"/>
        <w:gridCol w:w="900"/>
        <w:gridCol w:w="630"/>
        <w:gridCol w:w="990"/>
        <w:gridCol w:w="540"/>
        <w:gridCol w:w="540"/>
        <w:gridCol w:w="540"/>
      </w:tblGrid>
      <w:tr w:rsidR="00A73925" w:rsidRPr="008834D3" w14:paraId="57F00150" w14:textId="77777777" w:rsidTr="0052122F">
        <w:trPr>
          <w:trHeight w:val="600"/>
          <w:tblHeader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67A3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B7E5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1CAAD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oxe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8F356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FW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15B0" w14:textId="77777777" w:rsidR="00A73925" w:rsidRPr="008834D3" w:rsidRDefault="00A73925" w:rsidP="0052122F">
            <w:pPr>
              <w:spacing w:after="120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903FD" w14:textId="77777777" w:rsidR="00A73925" w:rsidRPr="008834D3" w:rsidRDefault="00A73925" w:rsidP="0052122F">
            <w:pPr>
              <w:spacing w:after="120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ACEEA" w14:textId="77777777" w:rsidR="00A73925" w:rsidRPr="008834D3" w:rsidRDefault="00A73925" w:rsidP="0052122F">
            <w:pPr>
              <w:spacing w:after="120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09DDC" w14:textId="77777777" w:rsidR="00A73925" w:rsidRPr="008834D3" w:rsidRDefault="00A73925" w:rsidP="0052122F">
            <w:pPr>
              <w:spacing w:after="120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4B2E6" w14:textId="77777777" w:rsidR="00A73925" w:rsidRPr="008834D3" w:rsidRDefault="00A73925" w:rsidP="0052122F">
            <w:pPr>
              <w:spacing w:after="120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</w:tr>
      <w:tr w:rsidR="00A73925" w:rsidRPr="008834D3" w14:paraId="5A4F438F" w14:textId="77777777" w:rsidTr="0052122F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3926" w14:textId="77777777" w:rsidR="00A73925" w:rsidRPr="008834D3" w:rsidRDefault="00A73925" w:rsidP="0052122F">
            <w:pPr>
              <w:spacing w:before="120"/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it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D8A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G/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FCC96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8A54F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A8344" w14:textId="77777777" w:rsidR="00A73925" w:rsidRPr="008834D3" w:rsidRDefault="00A73925" w:rsidP="0052122F">
            <w:pPr>
              <w:spacing w:before="120"/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B10D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2867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5A160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D54A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A73925" w:rsidRPr="008834D3" w14:paraId="00C274B7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B05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EC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ebellum/I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B625E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8751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0FF3D4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E00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9E5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D715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611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</w:tr>
      <w:tr w:rsidR="00A73925" w:rsidRPr="008834D3" w14:paraId="73D1605A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D8D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1AB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A0771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56A3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C7ECE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7897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0B11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38B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B18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</w:tr>
      <w:tr w:rsidR="00A73925" w:rsidRPr="008834D3" w14:paraId="49EA8863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944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73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79CBF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10D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FAACFF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BB41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9919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2BAE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8E51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A73925" w:rsidRPr="008834D3" w14:paraId="4CBCC207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BA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93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C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C6F0A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A85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E990A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F88E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4A44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B41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2D2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A73925" w:rsidRPr="008834D3" w14:paraId="28D9E84F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B5E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9F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/DMPF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C4DD2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4BB6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75DB3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EE4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FB67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C90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5EA4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A73925" w:rsidRPr="008834D3" w14:paraId="01AA89C2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6D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65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G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1AF50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F67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993247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B6D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5494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BCF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8AC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</w:tr>
      <w:tr w:rsidR="00A73925" w:rsidRPr="008834D3" w14:paraId="5861D769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7C3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DC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FF64F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1F6B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F3BB6E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A2DB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8E5F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B848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3D2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A73925" w:rsidRPr="008834D3" w14:paraId="6C424E81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39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0B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/P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8708E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D879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F8A26C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BE3F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A00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8D47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C457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</w:tr>
      <w:tr w:rsidR="00A73925" w:rsidRPr="008834D3" w14:paraId="0EAB419A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AE5D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73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/P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0C7D4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F0DB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2F2318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06D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408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D3DC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B58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A73925" w:rsidRPr="008834D3" w14:paraId="6DABC523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0B5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FB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CG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F6F7B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AF2F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97B76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319A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BB01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85B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7232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A73925" w:rsidRPr="008834D3" w14:paraId="470034B0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E3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AA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4C8D2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F3D1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67C990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7F3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3C0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59E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5642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A73925" w:rsidRPr="008834D3" w14:paraId="619402A3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BD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05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3C17F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0234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06AF70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488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D6CD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4F1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52B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A73925" w:rsidRPr="008834D3" w14:paraId="7FCD3854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093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9A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6FCCF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656F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13805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FB3C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537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E362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1163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A73925" w:rsidRPr="008834D3" w14:paraId="50724E55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E93F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41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/DLPF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2D612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47A0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FADB47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001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6A1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3FE5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0B8E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A73925" w:rsidRPr="008834D3" w14:paraId="42B99FFB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99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A4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F4668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E7E1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0757D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1FB7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90A0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37E4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00D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A73925" w:rsidRPr="008834D3" w14:paraId="1E3A6DA0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74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2A3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E220E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5BB0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B4C55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BE0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DCC1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B550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38F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A73925" w:rsidRPr="008834D3" w14:paraId="56A67711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5CD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0D3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AE875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9F8D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1BC505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08C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7FB2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B1C3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5B53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A73925" w:rsidRPr="008834D3" w14:paraId="230B6A8D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0D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6CD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7A33F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9B7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83E1D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B1B1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21F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F94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6FC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73925" w:rsidRPr="008834D3" w14:paraId="7A955688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D7C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D26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12FD7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2FF2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540A4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669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5AF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4F2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94E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A73925" w:rsidRPr="008834D3" w14:paraId="5B355EDE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B1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C18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triatum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/ Caud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AE53A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28A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E41884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D5C1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AE6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6BED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4AD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73925" w:rsidRPr="008834D3" w14:paraId="289A9E30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40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1D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 nucl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A420A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658E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0D576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F015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D77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1134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D47D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</w:tr>
      <w:tr w:rsidR="00A73925" w:rsidRPr="008834D3" w14:paraId="1EA0E16C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40E" w14:textId="77777777" w:rsidR="00A73925" w:rsidRPr="008834D3" w:rsidRDefault="00A73925" w:rsidP="0052122F">
            <w:pPr>
              <w:spacing w:before="120"/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74E7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0D9744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0BAE9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BF40C1" w14:textId="77777777" w:rsidR="00A73925" w:rsidRPr="008834D3" w:rsidRDefault="00A73925" w:rsidP="0052122F">
            <w:pPr>
              <w:spacing w:before="120"/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213A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8451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FCD87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C6D11" w14:textId="77777777" w:rsidR="00A73925" w:rsidRPr="008834D3" w:rsidRDefault="00A73925" w:rsidP="0052122F">
            <w:pPr>
              <w:spacing w:before="120"/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</w:tr>
      <w:tr w:rsidR="00A73925" w:rsidRPr="008834D3" w14:paraId="4791E61A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A136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83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live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/ V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19969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2CE4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A09F8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52A4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BC8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E70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A20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A73925" w:rsidRPr="008834D3" w14:paraId="5EBECDE7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4651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673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9FA85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A32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22890E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0AF2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7FE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389D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336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A73925" w:rsidRPr="008834D3" w14:paraId="25978EBB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390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93B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2DA1C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3224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6714B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1EA1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F91F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570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2DB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</w:tr>
      <w:tr w:rsidR="00A73925" w:rsidRPr="008834D3" w14:paraId="4DC0ED67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4F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600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BAA68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3C63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28DE4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855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26F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625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701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A73925" w:rsidRPr="008834D3" w14:paraId="3E891A3A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F37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994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G/VLPF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DFFBD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DC9E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C7E92E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550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42F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990C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8E0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A73925" w:rsidRPr="008834D3" w14:paraId="7762AB89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6C4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92E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lamus, posteri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9339C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C838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EE8BA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0C66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7E5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6FD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CF8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73925" w:rsidRPr="008834D3" w14:paraId="4B89109C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EC6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9E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tral lateral thalamic nucl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FFE0B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D4F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0612DF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DA9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59E9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D8D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C5B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73925" w:rsidRPr="008834D3" w14:paraId="20739B8D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D8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101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illary bodies / Hypothalam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64105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504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183F68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588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853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7C2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0B09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A73925" w:rsidRPr="008834D3" w14:paraId="28B7B400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C05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D5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DBA54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8C9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FEDAC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C785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145D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528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5E38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A73925" w:rsidRPr="008834D3" w14:paraId="1B2B18AD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2FAE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B3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62A85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1327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5A4B7C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B3B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E50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EE9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68E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</w:tr>
      <w:tr w:rsidR="00A73925" w:rsidRPr="008834D3" w14:paraId="7258202F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0C0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FA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B5056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CEF5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9611C0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3E15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8CAB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3E2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FAB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</w:tr>
      <w:tr w:rsidR="00A73925" w:rsidRPr="008834D3" w14:paraId="2043D21E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5E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DD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lamus, posteri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CB8A5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E74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C0724B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DAFD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FAA0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20C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D97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A73925" w:rsidRPr="008834D3" w14:paraId="3D6BCEA2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B5C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6A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CG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Precun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8BCE6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9520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4CBADF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DF2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34C8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19E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845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A73925" w:rsidRPr="008834D3" w14:paraId="445A0F51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770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4A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ctal gyrus/OFC, </w:t>
            </w: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nteromed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F80DC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4772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CC35D7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39B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4422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B6A0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526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</w:tr>
      <w:tr w:rsidR="00A73925" w:rsidRPr="008834D3" w14:paraId="4E07E586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9AC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DC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OFC, anteri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707FE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FB1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3B5548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3804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CE47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2D0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E2FA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</w:tr>
      <w:tr w:rsidR="00A73925" w:rsidRPr="008834D3" w14:paraId="703B66C6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22E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2C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triatum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aud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8F7C1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C3B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3B0829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4E2D6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F12B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D005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2127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A73925" w:rsidRPr="008834D3" w14:paraId="4523DEF7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A5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74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stantia nigra, midbr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9884A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5537B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006F9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193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274F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E696C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F1C77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</w:tr>
      <w:tr w:rsidR="00A73925" w:rsidRPr="008834D3" w14:paraId="35A9FE47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C7D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A5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erior p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5CDD7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A259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7093CD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153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93A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3C03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7259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</w:tr>
      <w:tr w:rsidR="00A73925" w:rsidRPr="008834D3" w14:paraId="1D9CA56D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BD43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A8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45985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2FC8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CEB1AA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B2CF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25FD4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31D70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135E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</w:tr>
      <w:tr w:rsidR="00A73925" w:rsidRPr="008834D3" w14:paraId="43E3EC03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F22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83D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8D86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31BB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2A568D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45B9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B6A1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D1208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9AB0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A73925" w:rsidRPr="008834D3" w14:paraId="4B70CB5A" w14:textId="77777777" w:rsidTr="0052122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0436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4C4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OFC, anteromedi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336A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39B7A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05AC1" w14:textId="77777777" w:rsidR="00A73925" w:rsidRPr="008834D3" w:rsidRDefault="00A73925" w:rsidP="0052122F">
            <w:pPr>
              <w:ind w:firstLine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68A3D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1FDD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3ACA5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31A32" w14:textId="77777777" w:rsidR="00A73925" w:rsidRPr="008834D3" w:rsidRDefault="00A73925" w:rsidP="0052122F">
            <w:pPr>
              <w:ind w:firstLine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</w:tr>
    </w:tbl>
    <w:p w14:paraId="413617B5" w14:textId="77777777" w:rsidR="00A73925" w:rsidRPr="008834D3" w:rsidRDefault="00A73925" w:rsidP="00A73925">
      <w:pPr>
        <w:ind w:firstLine="0"/>
        <w:rPr>
          <w:rFonts w:ascii="Arial" w:hAnsi="Arial" w:cs="Arial"/>
          <w:sz w:val="22"/>
          <w:szCs w:val="22"/>
        </w:rPr>
      </w:pPr>
    </w:p>
    <w:p w14:paraId="33629945" w14:textId="3D626878" w:rsidR="00A73925" w:rsidRDefault="00A73925" w:rsidP="00A73925">
      <w:pPr>
        <w:ind w:firstLine="0"/>
        <w:rPr>
          <w:rFonts w:ascii="Arial" w:hAnsi="Arial" w:cs="Arial"/>
          <w:sz w:val="22"/>
          <w:szCs w:val="22"/>
        </w:rPr>
      </w:pPr>
      <w:r w:rsidRPr="008834D3">
        <w:rPr>
          <w:rFonts w:ascii="Arial" w:hAnsi="Arial" w:cs="Arial"/>
          <w:sz w:val="22"/>
          <w:szCs w:val="22"/>
        </w:rPr>
        <w:t xml:space="preserve">Whole-brain results for Charity Viewing and Donation periods compared to the resting baseline, </w:t>
      </w:r>
      <w:r w:rsidRPr="008834D3">
        <w:rPr>
          <w:rFonts w:ascii="Arial" w:hAnsi="Arial" w:cs="Arial"/>
          <w:sz w:val="22"/>
          <w:szCs w:val="22"/>
          <w:lang w:eastAsia="ja-JP"/>
        </w:rPr>
        <w:t xml:space="preserve">presented at </w:t>
      </w:r>
      <w:r w:rsidRPr="008834D3">
        <w:rPr>
          <w:rFonts w:ascii="Arial" w:hAnsi="Arial" w:cs="Arial"/>
          <w:iCs/>
          <w:sz w:val="22"/>
          <w:szCs w:val="22"/>
          <w:lang w:eastAsia="ja-JP"/>
        </w:rPr>
        <w:t>p</w:t>
      </w:r>
      <w:r w:rsidRPr="008834D3">
        <w:rPr>
          <w:rFonts w:ascii="Arial" w:hAnsi="Arial" w:cs="Arial"/>
          <w:sz w:val="22"/>
          <w:szCs w:val="22"/>
          <w:lang w:eastAsia="ja-JP"/>
        </w:rPr>
        <w:t xml:space="preserve"> &lt; .05 with a family-wise error (FWE) correction for multiple comparisons. </w:t>
      </w:r>
      <w:r w:rsidRPr="008834D3">
        <w:rPr>
          <w:rFonts w:ascii="Arial" w:hAnsi="Arial" w:cs="Arial"/>
          <w:sz w:val="22"/>
          <w:szCs w:val="22"/>
        </w:rPr>
        <w:t xml:space="preserve">***p &lt; .001, **p &lt; .01, *p &lt; .05. AI = anterior insula, CMA = cingulate motor area, </w:t>
      </w:r>
      <w:proofErr w:type="spellStart"/>
      <w:r w:rsidRPr="008834D3">
        <w:rPr>
          <w:rFonts w:ascii="Arial" w:hAnsi="Arial" w:cs="Arial"/>
          <w:sz w:val="22"/>
          <w:szCs w:val="22"/>
        </w:rPr>
        <w:t>dACC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dorsal anterior cingulate cortex, DLPFC = dorsal lateral prefrontal cortex, DMPFC = dorsal medial prefrontal gyrus, </w:t>
      </w:r>
      <w:proofErr w:type="spellStart"/>
      <w:r w:rsidRPr="008834D3">
        <w:rPr>
          <w:rFonts w:ascii="Arial" w:hAnsi="Arial" w:cs="Arial"/>
          <w:sz w:val="22"/>
          <w:szCs w:val="22"/>
        </w:rPr>
        <w:t>dStriatum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dorsal striatum, IFG = inferior frontal gyrus, IOG = inferior occipital gyrus, IPL = inferior parietal lobule, ITG = inferior temporal gyrus, M1 = primary motor area, MFG = middle frontal gyrus, MTG = middle temporal gyrus, OFC = orbitofrontal cortex, PM = premotor area, </w:t>
      </w:r>
      <w:proofErr w:type="spellStart"/>
      <w:r w:rsidRPr="008834D3">
        <w:rPr>
          <w:rFonts w:ascii="Arial" w:hAnsi="Arial" w:cs="Arial"/>
          <w:sz w:val="22"/>
          <w:szCs w:val="22"/>
        </w:rPr>
        <w:t>PMd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dorsal premotor area, </w:t>
      </w:r>
      <w:proofErr w:type="spellStart"/>
      <w:r w:rsidRPr="008834D3">
        <w:rPr>
          <w:rFonts w:ascii="Arial" w:hAnsi="Arial" w:cs="Arial"/>
          <w:sz w:val="22"/>
          <w:szCs w:val="22"/>
        </w:rPr>
        <w:t>postCG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postcentral gyrus, </w:t>
      </w:r>
      <w:proofErr w:type="spellStart"/>
      <w:r w:rsidRPr="008834D3">
        <w:rPr>
          <w:rFonts w:ascii="Arial" w:hAnsi="Arial" w:cs="Arial"/>
          <w:sz w:val="22"/>
          <w:szCs w:val="22"/>
        </w:rPr>
        <w:t>preCG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precentral gyrus, S1 = primary somatosensory cortex, SFG = superior frontal gyrus, </w:t>
      </w:r>
      <w:proofErr w:type="spellStart"/>
      <w:r w:rsidRPr="008834D3">
        <w:rPr>
          <w:rFonts w:ascii="Arial" w:hAnsi="Arial" w:cs="Arial"/>
          <w:sz w:val="22"/>
          <w:szCs w:val="22"/>
        </w:rPr>
        <w:t>SFGmed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medial superior frontal gyrus, SMA = supplementary motor area, SOG = superior occipital gyrus, SPL = superior parietal lobule, STG = superior temporal gyrus, VLPFC = ventral lateral prefrontal cortex. </w:t>
      </w:r>
    </w:p>
    <w:p w14:paraId="7B4ACDDD" w14:textId="77777777" w:rsidR="00E03CB1" w:rsidRDefault="00E03CB1" w:rsidP="00A73925">
      <w:pPr>
        <w:ind w:firstLine="0"/>
        <w:rPr>
          <w:rFonts w:ascii="Arial" w:hAnsi="Arial" w:cs="Arial"/>
          <w:sz w:val="22"/>
          <w:szCs w:val="22"/>
        </w:rPr>
      </w:pPr>
    </w:p>
    <w:sectPr w:rsidR="00E03CB1" w:rsidSect="00E03C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D89FB" w14:textId="77777777" w:rsidR="00AD46D3" w:rsidRDefault="00AD46D3" w:rsidP="00A73925">
      <w:r>
        <w:separator/>
      </w:r>
    </w:p>
  </w:endnote>
  <w:endnote w:type="continuationSeparator" w:id="0">
    <w:p w14:paraId="24B6BDE8" w14:textId="77777777" w:rsidR="00AD46D3" w:rsidRDefault="00AD46D3" w:rsidP="00A73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Caslon Pro">
    <w:altName w:val="Palatino Linotype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DokChampa"/>
    <w:panose1 w:val="020B0604020202020204"/>
    <w:charset w:val="4D"/>
    <w:family w:val="roma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F6E2A" w14:textId="77777777" w:rsidR="00B533B2" w:rsidRDefault="00B533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F777F" w14:textId="77777777" w:rsidR="00B533B2" w:rsidRDefault="00B533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8C27A" w14:textId="77777777" w:rsidR="00B533B2" w:rsidRDefault="00B533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31FE9" w14:textId="77777777" w:rsidR="00AD46D3" w:rsidRDefault="00AD46D3" w:rsidP="00A73925">
      <w:r>
        <w:separator/>
      </w:r>
    </w:p>
  </w:footnote>
  <w:footnote w:type="continuationSeparator" w:id="0">
    <w:p w14:paraId="128C9799" w14:textId="77777777" w:rsidR="00AD46D3" w:rsidRDefault="00AD46D3" w:rsidP="00A739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9364C" w14:textId="77777777" w:rsidR="00A73925" w:rsidRDefault="00A73925" w:rsidP="00FE16D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04FCA4" w14:textId="77777777" w:rsidR="00A73925" w:rsidRDefault="00A73925" w:rsidP="00A7392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4BE78" w14:textId="77777777" w:rsidR="00A73925" w:rsidRPr="00A73925" w:rsidRDefault="00A73925" w:rsidP="00A73925">
    <w:pPr>
      <w:pStyle w:val="Header"/>
      <w:framePr w:wrap="around" w:vAnchor="text" w:hAnchor="page" w:x="9982" w:y="1"/>
      <w:ind w:right="360" w:firstLine="0"/>
      <w:rPr>
        <w:rFonts w:ascii="Arial" w:hAnsi="Arial" w:cs="Arial"/>
        <w:sz w:val="22"/>
        <w:szCs w:val="22"/>
      </w:rPr>
    </w:pPr>
    <w:r w:rsidRPr="00A73925">
      <w:rPr>
        <w:rStyle w:val="PageNumber"/>
        <w:rFonts w:ascii="Arial" w:hAnsi="Arial" w:cs="Arial"/>
        <w:sz w:val="22"/>
        <w:szCs w:val="22"/>
      </w:rPr>
      <w:fldChar w:fldCharType="begin"/>
    </w:r>
    <w:r w:rsidRPr="00A73925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A73925">
      <w:rPr>
        <w:rStyle w:val="PageNumber"/>
        <w:rFonts w:ascii="Arial" w:hAnsi="Arial" w:cs="Arial"/>
        <w:sz w:val="22"/>
        <w:szCs w:val="22"/>
      </w:rPr>
      <w:fldChar w:fldCharType="separate"/>
    </w:r>
    <w:r w:rsidR="00D334F9">
      <w:rPr>
        <w:rStyle w:val="PageNumber"/>
        <w:rFonts w:ascii="Arial" w:hAnsi="Arial" w:cs="Arial"/>
        <w:noProof/>
        <w:sz w:val="22"/>
        <w:szCs w:val="22"/>
      </w:rPr>
      <w:t>1</w:t>
    </w:r>
    <w:r w:rsidRPr="00A73925">
      <w:rPr>
        <w:rStyle w:val="PageNumber"/>
        <w:rFonts w:ascii="Arial" w:hAnsi="Arial" w:cs="Arial"/>
        <w:sz w:val="22"/>
        <w:szCs w:val="22"/>
      </w:rPr>
      <w:fldChar w:fldCharType="end"/>
    </w:r>
  </w:p>
  <w:p w14:paraId="731BFA9A" w14:textId="77777777" w:rsidR="00A73925" w:rsidRDefault="00A73925" w:rsidP="00A73925">
    <w:pPr>
      <w:pStyle w:val="Header"/>
      <w:framePr w:wrap="around" w:vAnchor="text" w:hAnchor="page" w:x="9982" w:y="1"/>
      <w:rPr>
        <w:rStyle w:val="PageNumber"/>
      </w:rPr>
    </w:pPr>
  </w:p>
  <w:p w14:paraId="1369CD33" w14:textId="1BC15377" w:rsidR="00A73925" w:rsidRPr="009A1B83" w:rsidRDefault="009A1B83" w:rsidP="00A73925">
    <w:pPr>
      <w:pStyle w:val="Header"/>
      <w:ind w:right="360" w:firstLine="0"/>
      <w:rPr>
        <w:rFonts w:ascii="Arial" w:hAnsi="Arial" w:cs="Arial"/>
      </w:rPr>
    </w:pPr>
    <w:r w:rsidRPr="009A1B83">
      <w:rPr>
        <w:rFonts w:ascii="Arial" w:hAnsi="Arial" w:cs="Arial"/>
        <w:color w:val="000000" w:themeColor="text1"/>
        <w:sz w:val="22"/>
        <w:szCs w:val="22"/>
      </w:rPr>
      <w:t>ALTRUISTIC RESPONSES</w:t>
    </w:r>
    <w:r w:rsidR="00A73925" w:rsidRPr="009A1B83">
      <w:rPr>
        <w:rFonts w:ascii="Arial" w:hAnsi="Arial" w:cs="Arial"/>
        <w:sz w:val="22"/>
        <w:szCs w:val="22"/>
      </w:rPr>
      <w:tab/>
    </w:r>
    <w:r w:rsidR="00A73925" w:rsidRPr="009A1B83">
      <w:rPr>
        <w:rFonts w:ascii="Arial" w:hAnsi="Arial" w:cs="Arial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343B2" w14:textId="77777777" w:rsidR="00B533B2" w:rsidRDefault="00B533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F6A9C"/>
    <w:multiLevelType w:val="hybridMultilevel"/>
    <w:tmpl w:val="3FCA792C"/>
    <w:lvl w:ilvl="0" w:tplc="0532A740">
      <w:start w:val="1"/>
      <w:numFmt w:val="upperRoman"/>
      <w:pStyle w:val="spChapterStyleHeading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898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isplayBackgroundShape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925"/>
    <w:rsid w:val="0002617F"/>
    <w:rsid w:val="001B3F45"/>
    <w:rsid w:val="0029193E"/>
    <w:rsid w:val="00387943"/>
    <w:rsid w:val="003D61A9"/>
    <w:rsid w:val="003E0EB2"/>
    <w:rsid w:val="00424FE2"/>
    <w:rsid w:val="004A2609"/>
    <w:rsid w:val="005830D4"/>
    <w:rsid w:val="00714806"/>
    <w:rsid w:val="007A1A45"/>
    <w:rsid w:val="008139F7"/>
    <w:rsid w:val="00866601"/>
    <w:rsid w:val="00867EDE"/>
    <w:rsid w:val="00911C7D"/>
    <w:rsid w:val="00932366"/>
    <w:rsid w:val="009448BD"/>
    <w:rsid w:val="00956BF8"/>
    <w:rsid w:val="009A1B83"/>
    <w:rsid w:val="009D6EF7"/>
    <w:rsid w:val="00A07610"/>
    <w:rsid w:val="00A73925"/>
    <w:rsid w:val="00AD46D3"/>
    <w:rsid w:val="00B2222A"/>
    <w:rsid w:val="00B52865"/>
    <w:rsid w:val="00B533B2"/>
    <w:rsid w:val="00BA3FF6"/>
    <w:rsid w:val="00C1524B"/>
    <w:rsid w:val="00C83E67"/>
    <w:rsid w:val="00D334F9"/>
    <w:rsid w:val="00D87F7C"/>
    <w:rsid w:val="00E03CB1"/>
    <w:rsid w:val="00E343B9"/>
    <w:rsid w:val="00E876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482F8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3925"/>
    <w:pPr>
      <w:ind w:firstLine="72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aliases w:val="spTOCHeading 1"/>
    <w:basedOn w:val="Normal"/>
    <w:next w:val="Normal"/>
    <w:link w:val="Heading1Char"/>
    <w:uiPriority w:val="9"/>
    <w:qFormat/>
    <w:rsid w:val="001B3F45"/>
    <w:pPr>
      <w:keepNext/>
      <w:keepLines/>
      <w:spacing w:before="480"/>
      <w:ind w:firstLine="0"/>
      <w:outlineLvl w:val="0"/>
    </w:pPr>
    <w:rPr>
      <w:rFonts w:ascii="Adobe Caslon Pro" w:eastAsiaTheme="majorEastAsia" w:hAnsi="Adobe Caslon Pro" w:cstheme="majorBidi"/>
      <w:b/>
      <w:bCs/>
      <w:sz w:val="28"/>
      <w:szCs w:val="32"/>
      <w:lang w:eastAsia="ja-JP"/>
    </w:rPr>
  </w:style>
  <w:style w:type="paragraph" w:styleId="Heading2">
    <w:name w:val="heading 2"/>
    <w:aliases w:val="spTOCHeading 2"/>
    <w:basedOn w:val="Normal"/>
    <w:next w:val="Normal"/>
    <w:link w:val="Heading2Char"/>
    <w:uiPriority w:val="9"/>
    <w:unhideWhenUsed/>
    <w:qFormat/>
    <w:rsid w:val="001B3F45"/>
    <w:pPr>
      <w:keepNext/>
      <w:keepLines/>
      <w:spacing w:before="200"/>
      <w:ind w:firstLine="0"/>
      <w:outlineLvl w:val="1"/>
    </w:pPr>
    <w:rPr>
      <w:rFonts w:ascii="Adobe Caslon Pro" w:eastAsiaTheme="majorEastAsia" w:hAnsi="Adobe Caslon Pro" w:cstheme="majorBidi"/>
      <w:b/>
      <w:bCs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heading1">
    <w:name w:val="sp_heading1"/>
    <w:basedOn w:val="Normal"/>
    <w:autoRedefine/>
    <w:rsid w:val="004B0551"/>
    <w:pPr>
      <w:widowControl w:val="0"/>
      <w:autoSpaceDE w:val="0"/>
      <w:autoSpaceDN w:val="0"/>
      <w:adjustRightInd w:val="0"/>
      <w:spacing w:before="60" w:line="480" w:lineRule="auto"/>
      <w:ind w:right="716"/>
      <w:jc w:val="center"/>
    </w:pPr>
  </w:style>
  <w:style w:type="paragraph" w:customStyle="1" w:styleId="spheading2">
    <w:name w:val="sp_heading2"/>
    <w:basedOn w:val="Normal"/>
    <w:autoRedefine/>
    <w:rsid w:val="00450BC4"/>
    <w:pPr>
      <w:spacing w:before="240" w:line="480" w:lineRule="auto"/>
      <w:ind w:firstLine="0"/>
    </w:pPr>
    <w:rPr>
      <w:rFonts w:asciiTheme="minorHAnsi" w:hAnsiTheme="minorHAnsi"/>
      <w:szCs w:val="22"/>
      <w:lang w:eastAsia="ja-JP"/>
    </w:rPr>
  </w:style>
  <w:style w:type="paragraph" w:customStyle="1" w:styleId="spfirstparagraph">
    <w:name w:val="sp_firstparagraph"/>
    <w:basedOn w:val="Normal"/>
    <w:autoRedefine/>
    <w:rsid w:val="00A50121"/>
    <w:pPr>
      <w:widowControl w:val="0"/>
      <w:autoSpaceDE w:val="0"/>
      <w:autoSpaceDN w:val="0"/>
      <w:adjustRightInd w:val="0"/>
      <w:spacing w:line="480" w:lineRule="auto"/>
    </w:pPr>
    <w:rPr>
      <w:rFonts w:eastAsia="MS Mincho"/>
      <w:szCs w:val="20"/>
      <w:lang w:val="en-AU"/>
    </w:rPr>
  </w:style>
  <w:style w:type="paragraph" w:customStyle="1" w:styleId="spheading3">
    <w:name w:val="sp_heading3"/>
    <w:basedOn w:val="spheading2"/>
    <w:autoRedefine/>
    <w:rsid w:val="00A50121"/>
    <w:pPr>
      <w:spacing w:before="0"/>
    </w:pPr>
    <w:rPr>
      <w:rFonts w:eastAsia="MS Mincho"/>
      <w:lang w:val="en-AU"/>
    </w:rPr>
  </w:style>
  <w:style w:type="paragraph" w:customStyle="1" w:styleId="spHeading10">
    <w:name w:val="spHeading1"/>
    <w:basedOn w:val="Heading1"/>
    <w:autoRedefine/>
    <w:rsid w:val="005E0DD9"/>
    <w:pPr>
      <w:spacing w:after="480"/>
      <w:jc w:val="center"/>
    </w:pPr>
    <w:rPr>
      <w:rFonts w:ascii="Times New Roman" w:hAnsi="Times New Roman"/>
      <w:b w:val="0"/>
      <w:sz w:val="24"/>
    </w:rPr>
  </w:style>
  <w:style w:type="paragraph" w:customStyle="1" w:styleId="spHeading20">
    <w:name w:val="spHeading2"/>
    <w:basedOn w:val="Heading1"/>
    <w:autoRedefine/>
    <w:rsid w:val="005E0DD9"/>
    <w:rPr>
      <w:rFonts w:ascii="Times New Roman" w:hAnsi="Times New Roman"/>
    </w:rPr>
  </w:style>
  <w:style w:type="paragraph" w:customStyle="1" w:styleId="spHeading30">
    <w:name w:val="spHeading3"/>
    <w:basedOn w:val="Heading2"/>
    <w:autoRedefine/>
    <w:rsid w:val="005E0DD9"/>
    <w:rPr>
      <w:rFonts w:ascii="Times New Roman" w:hAnsi="Times New Roman"/>
      <w:u w:val="single"/>
    </w:rPr>
  </w:style>
  <w:style w:type="paragraph" w:customStyle="1" w:styleId="spNormal">
    <w:name w:val="spNormal"/>
    <w:basedOn w:val="Normal"/>
    <w:autoRedefine/>
    <w:rsid w:val="005E0DD9"/>
    <w:pPr>
      <w:ind w:firstLine="0"/>
    </w:pPr>
    <w:rPr>
      <w:rFonts w:asciiTheme="minorHAnsi" w:hAnsiTheme="minorHAnsi"/>
      <w:lang w:eastAsia="ja-JP"/>
    </w:rPr>
  </w:style>
  <w:style w:type="paragraph" w:customStyle="1" w:styleId="spHeading11">
    <w:name w:val="sp_Heading1"/>
    <w:basedOn w:val="Normal"/>
    <w:autoRedefine/>
    <w:rsid w:val="00A50121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before="360" w:after="240" w:line="480" w:lineRule="auto"/>
      <w:jc w:val="center"/>
    </w:pPr>
    <w:rPr>
      <w:rFonts w:ascii="TimesNewRomanPSMT" w:hAnsi="TimesNewRomanPSMT"/>
      <w:szCs w:val="20"/>
      <w:lang w:val="en-AU"/>
    </w:rPr>
  </w:style>
  <w:style w:type="paragraph" w:customStyle="1" w:styleId="spbodyparagrph">
    <w:name w:val="sp_bodyparagrph"/>
    <w:basedOn w:val="Normal"/>
    <w:autoRedefine/>
    <w:rsid w:val="00866601"/>
    <w:pPr>
      <w:spacing w:line="480" w:lineRule="auto"/>
    </w:pPr>
    <w:rPr>
      <w:szCs w:val="22"/>
      <w:lang w:eastAsia="ja-JP"/>
    </w:rPr>
  </w:style>
  <w:style w:type="paragraph" w:customStyle="1" w:styleId="spChapterStyleHeading">
    <w:name w:val="sp_ChapterStyleHeading"/>
    <w:basedOn w:val="spheading2"/>
    <w:qFormat/>
    <w:rsid w:val="00B2222A"/>
    <w:pPr>
      <w:numPr>
        <w:numId w:val="1"/>
      </w:numPr>
      <w:spacing w:after="200" w:line="240" w:lineRule="auto"/>
    </w:pPr>
    <w:rPr>
      <w:rFonts w:ascii="Times New Roman" w:eastAsia="Times New Roman" w:hAnsi="Times New Roman" w:cs="Times New Roman"/>
      <w:b/>
    </w:rPr>
  </w:style>
  <w:style w:type="character" w:customStyle="1" w:styleId="Heading1Char">
    <w:name w:val="Heading 1 Char"/>
    <w:aliases w:val="spTOCHeading 1 Char"/>
    <w:basedOn w:val="DefaultParagraphFont"/>
    <w:link w:val="Heading1"/>
    <w:uiPriority w:val="9"/>
    <w:rsid w:val="001B3F45"/>
    <w:rPr>
      <w:rFonts w:ascii="Adobe Caslon Pro" w:eastAsiaTheme="majorEastAsia" w:hAnsi="Adobe Caslon Pro" w:cstheme="majorBidi"/>
      <w:b/>
      <w:bCs/>
      <w:sz w:val="28"/>
      <w:szCs w:val="32"/>
      <w:lang w:eastAsia="ja-JP"/>
    </w:rPr>
  </w:style>
  <w:style w:type="character" w:customStyle="1" w:styleId="Heading2Char">
    <w:name w:val="Heading 2 Char"/>
    <w:aliases w:val="spTOCHeading 2 Char"/>
    <w:basedOn w:val="DefaultParagraphFont"/>
    <w:link w:val="Heading2"/>
    <w:uiPriority w:val="9"/>
    <w:rsid w:val="001B3F45"/>
    <w:rPr>
      <w:rFonts w:ascii="Adobe Caslon Pro" w:eastAsiaTheme="majorEastAsia" w:hAnsi="Adobe Caslon Pro" w:cstheme="majorBidi"/>
      <w:b/>
      <w:bCs/>
      <w:sz w:val="28"/>
      <w:szCs w:val="26"/>
      <w:lang w:eastAsia="ja-JP"/>
    </w:rPr>
  </w:style>
  <w:style w:type="paragraph" w:customStyle="1" w:styleId="djpgrant">
    <w:name w:val="djp_grant"/>
    <w:basedOn w:val="Normal"/>
    <w:qFormat/>
    <w:rsid w:val="00956BF8"/>
    <w:pPr>
      <w:spacing w:before="160"/>
      <w:ind w:firstLine="0"/>
      <w:jc w:val="both"/>
    </w:pPr>
    <w:rPr>
      <w:rFonts w:eastAsia="Arial" w:cs="Times New Roman"/>
      <w:szCs w:val="20"/>
      <w:lang w:eastAsia="ja-JP"/>
    </w:rPr>
  </w:style>
  <w:style w:type="paragraph" w:customStyle="1" w:styleId="spheading2APA6">
    <w:name w:val="sp_heading 2APA6"/>
    <w:basedOn w:val="Normal"/>
    <w:qFormat/>
    <w:rsid w:val="009448BD"/>
    <w:pPr>
      <w:widowControl w:val="0"/>
      <w:autoSpaceDE w:val="0"/>
      <w:autoSpaceDN w:val="0"/>
      <w:adjustRightInd w:val="0"/>
      <w:spacing w:after="240" w:line="480" w:lineRule="auto"/>
      <w:ind w:firstLine="0"/>
    </w:pPr>
    <w:rPr>
      <w:rFonts w:cs="Times New Roman"/>
      <w:b/>
      <w:color w:val="1A1A1A"/>
      <w:szCs w:val="22"/>
      <w:lang w:eastAsia="ja-JP"/>
    </w:rPr>
  </w:style>
  <w:style w:type="paragraph" w:customStyle="1" w:styleId="spheading1bold">
    <w:name w:val="sp_heading1bold"/>
    <w:basedOn w:val="Normal"/>
    <w:qFormat/>
    <w:rsid w:val="003D61A9"/>
    <w:pPr>
      <w:widowControl w:val="0"/>
      <w:spacing w:before="400" w:after="240" w:line="480" w:lineRule="auto"/>
      <w:ind w:firstLine="0"/>
      <w:jc w:val="center"/>
    </w:pPr>
    <w:rPr>
      <w:b/>
      <w:szCs w:val="22"/>
      <w:lang w:eastAsia="ja-JP"/>
    </w:rPr>
  </w:style>
  <w:style w:type="paragraph" w:customStyle="1" w:styleId="spHeader2">
    <w:name w:val="sp_Header2"/>
    <w:basedOn w:val="Normal"/>
    <w:qFormat/>
    <w:rsid w:val="00424FE2"/>
    <w:pPr>
      <w:ind w:firstLine="0"/>
    </w:pPr>
    <w:rPr>
      <w:rFonts w:cs="Times New Roman"/>
      <w:b/>
      <w:lang w:eastAsia="ja-JP"/>
    </w:rPr>
  </w:style>
  <w:style w:type="paragraph" w:customStyle="1" w:styleId="spHeading21">
    <w:name w:val="sp_Heading2"/>
    <w:basedOn w:val="spbodyparagrph"/>
    <w:qFormat/>
    <w:rsid w:val="003E0EB2"/>
    <w:pPr>
      <w:spacing w:before="240"/>
      <w:ind w:firstLine="0"/>
    </w:pPr>
    <w:rPr>
      <w:rFonts w:eastAsia="Times New Roman" w:cs="Times New Roman"/>
      <w:b/>
      <w:color w:val="000000"/>
      <w:szCs w:val="24"/>
      <w:lang w:eastAsia="en-US"/>
    </w:rPr>
  </w:style>
  <w:style w:type="paragraph" w:customStyle="1" w:styleId="bookpara18space">
    <w:name w:val="bookpara18space"/>
    <w:basedOn w:val="Normal"/>
    <w:autoRedefine/>
    <w:qFormat/>
    <w:rsid w:val="00E876FA"/>
    <w:pPr>
      <w:spacing w:line="360" w:lineRule="exact"/>
    </w:pPr>
    <w:rPr>
      <w:rFonts w:eastAsia="Times New Roman" w:cs="Times New Roman"/>
    </w:rPr>
  </w:style>
  <w:style w:type="paragraph" w:customStyle="1" w:styleId="spbookpara18space">
    <w:name w:val="sp_bookpara18space"/>
    <w:basedOn w:val="Normal"/>
    <w:qFormat/>
    <w:rsid w:val="005830D4"/>
    <w:pPr>
      <w:spacing w:line="360" w:lineRule="exact"/>
    </w:pPr>
    <w:rPr>
      <w:rFonts w:eastAsia="Times New Roman" w:cs="Times New Roman"/>
    </w:rPr>
  </w:style>
  <w:style w:type="paragraph" w:customStyle="1" w:styleId="book2ndheader">
    <w:name w:val="book2ndheader"/>
    <w:basedOn w:val="bookpara18space"/>
    <w:qFormat/>
    <w:rsid w:val="005830D4"/>
    <w:pPr>
      <w:ind w:firstLine="0"/>
    </w:pPr>
    <w:rPr>
      <w:b/>
    </w:rPr>
  </w:style>
  <w:style w:type="paragraph" w:customStyle="1" w:styleId="APAHeading2">
    <w:name w:val="APA: Heading 2"/>
    <w:basedOn w:val="Normal"/>
    <w:next w:val="Normal"/>
    <w:autoRedefine/>
    <w:qFormat/>
    <w:rsid w:val="00BA3FF6"/>
    <w:pPr>
      <w:spacing w:before="240"/>
      <w:ind w:firstLine="0"/>
    </w:pPr>
    <w:rPr>
      <w:rFonts w:cs="Times New Roman"/>
      <w:b/>
    </w:rPr>
  </w:style>
  <w:style w:type="paragraph" w:styleId="Header">
    <w:name w:val="header"/>
    <w:basedOn w:val="Normal"/>
    <w:link w:val="HeaderChar"/>
    <w:uiPriority w:val="99"/>
    <w:unhideWhenUsed/>
    <w:rsid w:val="00A73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925"/>
    <w:rPr>
      <w:rFonts w:ascii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3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925"/>
    <w:rPr>
      <w:rFonts w:ascii="Times New Roman" w:hAnsi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73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62</Characters>
  <Application>Microsoft Office Word</Application>
  <DocSecurity>0</DocSecurity>
  <Lines>20</Lines>
  <Paragraphs>5</Paragraphs>
  <ScaleCrop>false</ScaleCrop>
  <Company>UM Psychology</Company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reston</dc:creator>
  <cp:keywords/>
  <dc:description/>
  <cp:lastModifiedBy>Preston, Stephanie</cp:lastModifiedBy>
  <cp:revision>6</cp:revision>
  <dcterms:created xsi:type="dcterms:W3CDTF">2017-12-05T01:10:00Z</dcterms:created>
  <dcterms:modified xsi:type="dcterms:W3CDTF">2023-03-02T14:06:00Z</dcterms:modified>
</cp:coreProperties>
</file>